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4A2BE" w14:textId="04F2980E" w:rsidR="007360A9" w:rsidRDefault="00450B0E" w:rsidP="007360A9">
      <w:pPr>
        <w:widowControl/>
        <w:spacing w:line="300" w:lineRule="auto"/>
        <w:jc w:val="center"/>
        <w:rPr>
          <w:rFonts w:ascii="Times New Roman" w:eastAsia="宋体" w:hAnsi="Times New Roman" w:cs="Times New Roman"/>
          <w:color w:val="231F20"/>
          <w:kern w:val="0"/>
          <w:sz w:val="24"/>
          <w:lang w:bidi="ar"/>
        </w:rPr>
      </w:pPr>
      <w:r w:rsidRPr="00450B0E">
        <w:rPr>
          <w:rFonts w:ascii="Times New Roman" w:eastAsia="宋体" w:hAnsi="Times New Roman" w:cs="Times New Roman"/>
          <w:noProof/>
          <w:color w:val="231F20"/>
          <w:kern w:val="0"/>
          <w:sz w:val="24"/>
          <w:lang w:bidi="ar"/>
        </w:rPr>
        <w:drawing>
          <wp:inline distT="0" distB="0" distL="0" distR="0" wp14:anchorId="272B04F9" wp14:editId="70DB32B4">
            <wp:extent cx="5274310" cy="2251075"/>
            <wp:effectExtent l="0" t="0" r="2540" b="0"/>
            <wp:docPr id="1173798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C86BA" w14:textId="2DF93CA0" w:rsidR="007E2AB3" w:rsidRPr="006969D7" w:rsidRDefault="007E2AB3" w:rsidP="007E2AB3">
      <w:pPr>
        <w:widowControl/>
        <w:spacing w:line="300" w:lineRule="auto"/>
        <w:ind w:firstLineChars="200" w:firstLine="420"/>
        <w:jc w:val="center"/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</w:pPr>
      <w:r w:rsidRPr="006969D7"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  <w:t xml:space="preserve">Fig. 1 | HI spatial patterns under different water regimes: (a) irrigated, (b) rainfed wheat  </w:t>
      </w:r>
    </w:p>
    <w:p w14:paraId="4902C60F" w14:textId="2ACAF99D" w:rsidR="007E2AB3" w:rsidRPr="00772B26" w:rsidRDefault="007E2AB3" w:rsidP="007E2AB3">
      <w:pPr>
        <w:widowControl/>
        <w:spacing w:line="300" w:lineRule="auto"/>
        <w:jc w:val="center"/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</w:pP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Table 1. Parameters of </w:t>
      </w:r>
      <w:proofErr w:type="spellStart"/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>semivariogram</w:t>
      </w:r>
      <w:proofErr w:type="spellEnd"/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 models for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 xml:space="preserve">irrigation </w:t>
      </w: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wheat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>HI</w:t>
      </w: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 in arid regions</w:t>
      </w:r>
    </w:p>
    <w:tbl>
      <w:tblPr>
        <w:tblStyle w:val="ae"/>
        <w:tblW w:w="97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032"/>
        <w:gridCol w:w="1032"/>
        <w:gridCol w:w="967"/>
        <w:gridCol w:w="1147"/>
        <w:gridCol w:w="1800"/>
        <w:gridCol w:w="673"/>
        <w:gridCol w:w="817"/>
        <w:gridCol w:w="817"/>
      </w:tblGrid>
      <w:tr w:rsidR="00481526" w:rsidRPr="00450B0E" w14:paraId="76001630" w14:textId="7190FE66" w:rsidTr="00481526">
        <w:trPr>
          <w:cantSplit/>
          <w:trHeight w:val="1016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D3937A2" w14:textId="77777777" w:rsidR="00481526" w:rsidRPr="007E2AB3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bookmarkStart w:id="0" w:name="OLE_LINK9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717F421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proofErr w:type="spellStart"/>
            <w:r w:rsidRPr="00450B0E">
              <w:rPr>
                <w:sz w:val="21"/>
                <w:szCs w:val="21"/>
              </w:rPr>
              <w:t>Nuggget</w:t>
            </w:r>
            <w:proofErr w:type="spellEnd"/>
          </w:p>
          <w:p w14:paraId="2CFD6B42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1089194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Sill</w:t>
            </w:r>
          </w:p>
          <w:p w14:paraId="10C5A300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C+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90AEE60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RANGE</w:t>
            </w:r>
          </w:p>
          <w:p w14:paraId="03679545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A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  <w:r w:rsidRPr="00450B0E">
              <w:rPr>
                <w:sz w:val="21"/>
                <w:szCs w:val="21"/>
              </w:rPr>
              <w:t>(K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7D63AFA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bookmarkStart w:id="1" w:name="OLE_LINK13"/>
            <w:r w:rsidRPr="00450B0E">
              <w:rPr>
                <w:sz w:val="21"/>
                <w:szCs w:val="21"/>
              </w:rPr>
              <w:t>Proportion</w:t>
            </w:r>
            <w:bookmarkEnd w:id="1"/>
          </w:p>
          <w:p w14:paraId="30A16A87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(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  <w:r w:rsidRPr="00450B0E">
              <w:rPr>
                <w:sz w:val="21"/>
                <w:szCs w:val="21"/>
              </w:rPr>
              <w:t>/C+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  <w:r w:rsidRPr="00450B0E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B80917D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Theoretical 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E5A3716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C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27C9001" w14:textId="424DB282" w:rsidR="00481526" w:rsidRPr="00481526" w:rsidRDefault="00481526" w:rsidP="00481526">
            <w:pPr>
              <w:spacing w:line="30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FAD676E" w14:textId="39C60F67" w:rsidR="00481526" w:rsidRPr="00481526" w:rsidRDefault="00481526" w:rsidP="00481526">
            <w:pPr>
              <w:spacing w:line="30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RMSE</w:t>
            </w:r>
          </w:p>
        </w:tc>
      </w:tr>
      <w:tr w:rsidR="00481526" w:rsidRPr="00450B0E" w14:paraId="40578E67" w14:textId="1A65C479" w:rsidTr="00481526">
        <w:trPr>
          <w:cantSplit/>
          <w:trHeight w:val="574"/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7C602F69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Harvest index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1107D8A4" w14:textId="22121E72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0.00428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750ECB0A" w14:textId="2ED4E7DD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0.00</w:t>
            </w:r>
            <w:r w:rsidRPr="00450B0E">
              <w:rPr>
                <w:rFonts w:hint="eastAsia"/>
                <w:sz w:val="21"/>
                <w:szCs w:val="21"/>
              </w:rPr>
              <w:t>870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3903911" w14:textId="2EFD8F91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7.080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EEA1385" w14:textId="43C6464F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49.17</w:t>
            </w:r>
            <w:r w:rsidRPr="00450B0E">
              <w:rPr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4FBC70E" w14:textId="57028FD6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Log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A1059F2" w14:textId="56C0CBAA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2.5</w:t>
            </w:r>
            <w:r w:rsidRPr="00450B0E">
              <w:rPr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4D2F23CF" w14:textId="3D663625" w:rsidR="00481526" w:rsidRPr="00481526" w:rsidRDefault="00481526" w:rsidP="00481526">
            <w:pPr>
              <w:spacing w:line="300" w:lineRule="auto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247D8B7A" w14:textId="6A3E8A62" w:rsidR="00481526" w:rsidRPr="00481526" w:rsidRDefault="00481526" w:rsidP="00481526">
            <w:pPr>
              <w:spacing w:line="300" w:lineRule="auto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0.0424</w:t>
            </w:r>
          </w:p>
        </w:tc>
      </w:tr>
    </w:tbl>
    <w:bookmarkEnd w:id="0"/>
    <w:p w14:paraId="6E0F8129" w14:textId="6E1C0914" w:rsidR="001C4648" w:rsidRPr="00481526" w:rsidRDefault="007E2AB3" w:rsidP="00481526">
      <w:pPr>
        <w:widowControl/>
        <w:spacing w:line="300" w:lineRule="auto"/>
        <w:rPr>
          <w:rFonts w:ascii="Times New Roman" w:eastAsia="宋体" w:hAnsi="Times New Roman" w:cs="Times New Roman" w:hint="eastAsia"/>
          <w:color w:val="231F20"/>
          <w:kern w:val="0"/>
          <w:sz w:val="21"/>
          <w:szCs w:val="21"/>
          <w:lang w:bidi="ar"/>
        </w:rPr>
      </w:pPr>
      <w:r w:rsidRPr="006969D7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>Note</w:t>
      </w:r>
      <w:r w:rsidRPr="007E2AB3">
        <w:rPr>
          <w:rFonts w:ascii="Times New Roman" w:eastAsia="宋体" w:hAnsi="Times New Roman" w:cs="Times New Roman" w:hint="eastAsia"/>
          <w:color w:val="231F20"/>
          <w:kern w:val="0"/>
          <w:sz w:val="21"/>
          <w:szCs w:val="21"/>
          <w:lang w:bidi="ar"/>
        </w:rPr>
        <w:t>: Log: Logarithmic model</w:t>
      </w:r>
      <w:r w:rsidRPr="007E2AB3">
        <w:rPr>
          <w:rFonts w:ascii="Times New Roman" w:eastAsia="宋体" w:hAnsi="Times New Roman" w:cs="Times New Roman" w:hint="eastAsia"/>
          <w:color w:val="231F20"/>
          <w:kern w:val="0"/>
          <w:sz w:val="21"/>
          <w:szCs w:val="21"/>
          <w:lang w:bidi="ar"/>
        </w:rPr>
        <w:t>，</w:t>
      </w:r>
      <w:r w:rsidRPr="006969D7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>CV</w:t>
      </w:r>
      <w:r w:rsidRPr="007E2AB3">
        <w:rPr>
          <w:rFonts w:ascii="Times New Roman" w:eastAsia="宋体" w:hAnsi="Times New Roman" w:cs="Times New Roman" w:hint="eastAsia"/>
          <w:color w:val="231F20"/>
          <w:kern w:val="0"/>
          <w:sz w:val="21"/>
          <w:szCs w:val="21"/>
          <w:lang w:bidi="ar"/>
        </w:rPr>
        <w:t>: Coefficient of variation</w:t>
      </w:r>
    </w:p>
    <w:p w14:paraId="46685048" w14:textId="5138F648" w:rsidR="007E2AB3" w:rsidRPr="00772B26" w:rsidRDefault="007E2AB3" w:rsidP="007E2AB3">
      <w:pPr>
        <w:widowControl/>
        <w:spacing w:line="300" w:lineRule="auto"/>
        <w:jc w:val="center"/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</w:pP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Table </w:t>
      </w:r>
      <w:r w:rsidR="00481526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>2</w:t>
      </w: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. Parameters of </w:t>
      </w:r>
      <w:proofErr w:type="spellStart"/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>semivariogram</w:t>
      </w:r>
      <w:proofErr w:type="spellEnd"/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 models for </w:t>
      </w:r>
      <w:r w:rsidRPr="007E2AB3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>rainfed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 xml:space="preserve"> </w:t>
      </w: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wheat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1"/>
          <w:szCs w:val="21"/>
          <w:lang w:bidi="ar"/>
        </w:rPr>
        <w:t>HI</w:t>
      </w:r>
      <w:r w:rsidRPr="00772B26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 xml:space="preserve"> in arid regions</w:t>
      </w:r>
    </w:p>
    <w:tbl>
      <w:tblPr>
        <w:tblStyle w:val="ae"/>
        <w:tblW w:w="991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042"/>
        <w:gridCol w:w="1042"/>
        <w:gridCol w:w="976"/>
        <w:gridCol w:w="1158"/>
        <w:gridCol w:w="1817"/>
        <w:gridCol w:w="788"/>
        <w:gridCol w:w="824"/>
        <w:gridCol w:w="824"/>
      </w:tblGrid>
      <w:tr w:rsidR="00481526" w:rsidRPr="00450B0E" w14:paraId="4F120A1C" w14:textId="074051BD" w:rsidTr="00481526">
        <w:trPr>
          <w:cantSplit/>
          <w:trHeight w:val="1016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3A9C9A7" w14:textId="77777777" w:rsidR="00481526" w:rsidRPr="007E2AB3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3AA0606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proofErr w:type="spellStart"/>
            <w:r w:rsidRPr="00450B0E">
              <w:rPr>
                <w:sz w:val="21"/>
                <w:szCs w:val="21"/>
              </w:rPr>
              <w:t>Nuggget</w:t>
            </w:r>
            <w:proofErr w:type="spellEnd"/>
          </w:p>
          <w:p w14:paraId="3CB605D9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E0B1E5D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Sill</w:t>
            </w:r>
          </w:p>
          <w:p w14:paraId="7B98A907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C+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A996A2E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RANGE</w:t>
            </w:r>
          </w:p>
          <w:p w14:paraId="5A8B2B45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A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  <w:r w:rsidRPr="00450B0E">
              <w:rPr>
                <w:sz w:val="21"/>
                <w:szCs w:val="21"/>
              </w:rPr>
              <w:t>(K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807D7A0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Proportion</w:t>
            </w:r>
          </w:p>
          <w:p w14:paraId="4FE7DBA2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(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  <w:r w:rsidRPr="00450B0E">
              <w:rPr>
                <w:sz w:val="21"/>
                <w:szCs w:val="21"/>
              </w:rPr>
              <w:t>/C+C</w:t>
            </w:r>
            <w:r w:rsidRPr="00450B0E">
              <w:rPr>
                <w:sz w:val="21"/>
                <w:szCs w:val="21"/>
                <w:vertAlign w:val="subscript"/>
              </w:rPr>
              <w:t>0</w:t>
            </w:r>
            <w:r w:rsidRPr="00450B0E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CE1ACC6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Theoretical 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8ADD004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C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98C7888" w14:textId="0928088B" w:rsidR="00481526" w:rsidRPr="00481526" w:rsidRDefault="00481526" w:rsidP="00481526">
            <w:pPr>
              <w:spacing w:line="30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CF8CE14" w14:textId="5FDC7F68" w:rsidR="00481526" w:rsidRPr="00481526" w:rsidRDefault="00481526" w:rsidP="00481526">
            <w:pPr>
              <w:spacing w:line="30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RMSE</w:t>
            </w:r>
          </w:p>
        </w:tc>
      </w:tr>
      <w:tr w:rsidR="00481526" w:rsidRPr="00450B0E" w14:paraId="3121147B" w14:textId="6006927B" w:rsidTr="00481526">
        <w:trPr>
          <w:cantSplit/>
          <w:trHeight w:val="574"/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021ABA27" w14:textId="77777777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Harvest index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66425CF" w14:textId="28527F83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0.00015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B0B6685" w14:textId="13A02914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0</w:t>
            </w:r>
            <w:r w:rsidRPr="00450B0E">
              <w:rPr>
                <w:sz w:val="21"/>
                <w:szCs w:val="21"/>
              </w:rPr>
              <w:t>.00</w:t>
            </w:r>
            <w:r w:rsidRPr="00450B0E">
              <w:rPr>
                <w:rFonts w:hint="eastAsia"/>
                <w:sz w:val="21"/>
                <w:szCs w:val="21"/>
              </w:rPr>
              <w:t>052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F68D182" w14:textId="2100F703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0.61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33A5638" w14:textId="3103A6BD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30.15</w:t>
            </w:r>
            <w:r w:rsidRPr="00450B0E">
              <w:rPr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000A9510" w14:textId="31521700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sz w:val="21"/>
                <w:szCs w:val="21"/>
              </w:rPr>
              <w:t>Gaussi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31053DD0" w14:textId="6C137CCD" w:rsidR="00481526" w:rsidRPr="00450B0E" w:rsidRDefault="00481526" w:rsidP="00481526">
            <w:pPr>
              <w:spacing w:line="300" w:lineRule="auto"/>
              <w:jc w:val="center"/>
              <w:rPr>
                <w:sz w:val="21"/>
                <w:szCs w:val="21"/>
              </w:rPr>
            </w:pPr>
            <w:r w:rsidRPr="00450B0E">
              <w:rPr>
                <w:rFonts w:hint="eastAsia"/>
                <w:sz w:val="21"/>
                <w:szCs w:val="21"/>
              </w:rPr>
              <w:t>0.61</w:t>
            </w:r>
            <w:r w:rsidRPr="00450B0E">
              <w:rPr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772E61E1" w14:textId="29109A7D" w:rsidR="00481526" w:rsidRPr="00481526" w:rsidRDefault="00481526" w:rsidP="00481526">
            <w:pPr>
              <w:spacing w:line="300" w:lineRule="auto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0.016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496DF5D7" w14:textId="7D0381DA" w:rsidR="00481526" w:rsidRPr="00481526" w:rsidRDefault="00481526" w:rsidP="00481526">
            <w:pPr>
              <w:spacing w:line="300" w:lineRule="auto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 w:rsidRPr="00481526">
              <w:rPr>
                <w:rFonts w:hint="eastAsia"/>
                <w:color w:val="000000" w:themeColor="text1"/>
                <w:sz w:val="21"/>
                <w:szCs w:val="21"/>
              </w:rPr>
              <w:t>0.0237</w:t>
            </w:r>
          </w:p>
        </w:tc>
      </w:tr>
    </w:tbl>
    <w:p w14:paraId="29EE7F3D" w14:textId="77777777" w:rsidR="007E2AB3" w:rsidRPr="003959E9" w:rsidRDefault="007E2AB3" w:rsidP="007E2AB3">
      <w:pPr>
        <w:widowControl/>
        <w:spacing w:line="300" w:lineRule="auto"/>
        <w:jc w:val="both"/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</w:pPr>
      <w:r w:rsidRPr="003959E9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>Note:</w:t>
      </w:r>
      <w:r w:rsidRPr="003959E9"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  <w:t> Gaussian: Gaussian model</w:t>
      </w:r>
      <w:r w:rsidRPr="003959E9"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  <w:t>，</w:t>
      </w:r>
      <w:r w:rsidRPr="003959E9">
        <w:rPr>
          <w:rFonts w:ascii="Times New Roman" w:eastAsia="宋体" w:hAnsi="Times New Roman" w:cs="Times New Roman"/>
          <w:b/>
          <w:bCs/>
          <w:color w:val="231F20"/>
          <w:kern w:val="0"/>
          <w:sz w:val="21"/>
          <w:szCs w:val="21"/>
          <w:lang w:bidi="ar"/>
        </w:rPr>
        <w:t>CV</w:t>
      </w:r>
      <w:r w:rsidRPr="003959E9">
        <w:rPr>
          <w:rFonts w:ascii="Times New Roman" w:eastAsia="宋体" w:hAnsi="Times New Roman" w:cs="Times New Roman"/>
          <w:color w:val="231F20"/>
          <w:kern w:val="0"/>
          <w:sz w:val="21"/>
          <w:szCs w:val="21"/>
          <w:lang w:bidi="ar"/>
        </w:rPr>
        <w:t>：</w:t>
      </w:r>
      <w:r w:rsidRPr="003959E9">
        <w:rPr>
          <w:rFonts w:ascii="Times New Roman" w:eastAsia="宋体" w:hAnsi="Times New Roman" w:cs="Times New Roman"/>
          <w:color w:val="404040"/>
          <w:kern w:val="0"/>
          <w:sz w:val="21"/>
          <w:szCs w:val="21"/>
          <w14:ligatures w14:val="none"/>
        </w:rPr>
        <w:t>Combined with coefficient of variation</w:t>
      </w:r>
    </w:p>
    <w:sectPr w:rsidR="007E2AB3" w:rsidRPr="00395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099AF" w14:textId="77777777" w:rsidR="00397EDA" w:rsidRDefault="00397EDA" w:rsidP="005A623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3D7177" w14:textId="77777777" w:rsidR="00397EDA" w:rsidRDefault="00397EDA" w:rsidP="005A623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51DBD" w14:textId="77777777" w:rsidR="00397EDA" w:rsidRDefault="00397EDA" w:rsidP="005A623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05DE25" w14:textId="77777777" w:rsidR="00397EDA" w:rsidRDefault="00397EDA" w:rsidP="005A623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48"/>
    <w:rsid w:val="00000EDE"/>
    <w:rsid w:val="00027F31"/>
    <w:rsid w:val="00041D38"/>
    <w:rsid w:val="00052503"/>
    <w:rsid w:val="00057E63"/>
    <w:rsid w:val="00072192"/>
    <w:rsid w:val="000725F6"/>
    <w:rsid w:val="0008356B"/>
    <w:rsid w:val="00093649"/>
    <w:rsid w:val="000A6404"/>
    <w:rsid w:val="000C11A6"/>
    <w:rsid w:val="000C3C9E"/>
    <w:rsid w:val="000C4B60"/>
    <w:rsid w:val="000C5C67"/>
    <w:rsid w:val="000E105A"/>
    <w:rsid w:val="000F501F"/>
    <w:rsid w:val="00102976"/>
    <w:rsid w:val="00111B82"/>
    <w:rsid w:val="00123465"/>
    <w:rsid w:val="00140F71"/>
    <w:rsid w:val="00150A73"/>
    <w:rsid w:val="001622FD"/>
    <w:rsid w:val="00163760"/>
    <w:rsid w:val="001659CB"/>
    <w:rsid w:val="00171F11"/>
    <w:rsid w:val="00173CB2"/>
    <w:rsid w:val="001978EC"/>
    <w:rsid w:val="001C3808"/>
    <w:rsid w:val="001C4648"/>
    <w:rsid w:val="001E153B"/>
    <w:rsid w:val="002041CA"/>
    <w:rsid w:val="0020795E"/>
    <w:rsid w:val="00212E70"/>
    <w:rsid w:val="00222CA7"/>
    <w:rsid w:val="00237A46"/>
    <w:rsid w:val="00244E3D"/>
    <w:rsid w:val="00245F33"/>
    <w:rsid w:val="002509A4"/>
    <w:rsid w:val="00270F38"/>
    <w:rsid w:val="002923B9"/>
    <w:rsid w:val="0029668F"/>
    <w:rsid w:val="002A0878"/>
    <w:rsid w:val="002B79BF"/>
    <w:rsid w:val="002D2491"/>
    <w:rsid w:val="0030612D"/>
    <w:rsid w:val="003459A4"/>
    <w:rsid w:val="00351845"/>
    <w:rsid w:val="0038067A"/>
    <w:rsid w:val="00397EDA"/>
    <w:rsid w:val="003A08D3"/>
    <w:rsid w:val="003B04FA"/>
    <w:rsid w:val="003F2BDA"/>
    <w:rsid w:val="0040077B"/>
    <w:rsid w:val="00401C93"/>
    <w:rsid w:val="00412181"/>
    <w:rsid w:val="0041420B"/>
    <w:rsid w:val="00416FEA"/>
    <w:rsid w:val="00430C74"/>
    <w:rsid w:val="00431B56"/>
    <w:rsid w:val="00445A35"/>
    <w:rsid w:val="00450B0E"/>
    <w:rsid w:val="0045453F"/>
    <w:rsid w:val="00481526"/>
    <w:rsid w:val="00493D45"/>
    <w:rsid w:val="004A51A4"/>
    <w:rsid w:val="004D1F96"/>
    <w:rsid w:val="004D3C9C"/>
    <w:rsid w:val="004E272B"/>
    <w:rsid w:val="004E40F0"/>
    <w:rsid w:val="005037D6"/>
    <w:rsid w:val="00507697"/>
    <w:rsid w:val="00527715"/>
    <w:rsid w:val="00541645"/>
    <w:rsid w:val="005419C7"/>
    <w:rsid w:val="005425DF"/>
    <w:rsid w:val="00545C75"/>
    <w:rsid w:val="00567F21"/>
    <w:rsid w:val="00572953"/>
    <w:rsid w:val="005917FB"/>
    <w:rsid w:val="005A15BF"/>
    <w:rsid w:val="005A6239"/>
    <w:rsid w:val="005A73A5"/>
    <w:rsid w:val="005B2F89"/>
    <w:rsid w:val="005B40C9"/>
    <w:rsid w:val="005D0314"/>
    <w:rsid w:val="005D0635"/>
    <w:rsid w:val="005E3651"/>
    <w:rsid w:val="005F68FC"/>
    <w:rsid w:val="00606EE0"/>
    <w:rsid w:val="006122EC"/>
    <w:rsid w:val="00614539"/>
    <w:rsid w:val="0062377F"/>
    <w:rsid w:val="0062492A"/>
    <w:rsid w:val="00627045"/>
    <w:rsid w:val="00645FAE"/>
    <w:rsid w:val="0065325E"/>
    <w:rsid w:val="00661275"/>
    <w:rsid w:val="0066426D"/>
    <w:rsid w:val="006665E6"/>
    <w:rsid w:val="006969D7"/>
    <w:rsid w:val="006A6492"/>
    <w:rsid w:val="006B68A4"/>
    <w:rsid w:val="006E4D68"/>
    <w:rsid w:val="00700E03"/>
    <w:rsid w:val="00706E4C"/>
    <w:rsid w:val="00714FA7"/>
    <w:rsid w:val="00715F96"/>
    <w:rsid w:val="00721E70"/>
    <w:rsid w:val="00725CEB"/>
    <w:rsid w:val="007360A9"/>
    <w:rsid w:val="00742498"/>
    <w:rsid w:val="00750317"/>
    <w:rsid w:val="007535CA"/>
    <w:rsid w:val="00755D97"/>
    <w:rsid w:val="00760733"/>
    <w:rsid w:val="00761AEA"/>
    <w:rsid w:val="0076784F"/>
    <w:rsid w:val="00776BAD"/>
    <w:rsid w:val="00782B77"/>
    <w:rsid w:val="007A2A56"/>
    <w:rsid w:val="007B07D1"/>
    <w:rsid w:val="007B38FB"/>
    <w:rsid w:val="007C412D"/>
    <w:rsid w:val="007C48F6"/>
    <w:rsid w:val="007E2AB3"/>
    <w:rsid w:val="007F0292"/>
    <w:rsid w:val="00803DE8"/>
    <w:rsid w:val="0081279E"/>
    <w:rsid w:val="008332BC"/>
    <w:rsid w:val="008509DF"/>
    <w:rsid w:val="00860CCE"/>
    <w:rsid w:val="00863AA9"/>
    <w:rsid w:val="00865AB6"/>
    <w:rsid w:val="00871171"/>
    <w:rsid w:val="00872599"/>
    <w:rsid w:val="0088397B"/>
    <w:rsid w:val="008851DB"/>
    <w:rsid w:val="0088755C"/>
    <w:rsid w:val="008A4059"/>
    <w:rsid w:val="008A4E04"/>
    <w:rsid w:val="008A6F70"/>
    <w:rsid w:val="008B3B48"/>
    <w:rsid w:val="008B7AA6"/>
    <w:rsid w:val="008C1F11"/>
    <w:rsid w:val="008D6D0C"/>
    <w:rsid w:val="008E426C"/>
    <w:rsid w:val="00901482"/>
    <w:rsid w:val="009103E1"/>
    <w:rsid w:val="0091127B"/>
    <w:rsid w:val="00912335"/>
    <w:rsid w:val="00925DE3"/>
    <w:rsid w:val="00927E21"/>
    <w:rsid w:val="009328BA"/>
    <w:rsid w:val="00936076"/>
    <w:rsid w:val="009403EE"/>
    <w:rsid w:val="0095592D"/>
    <w:rsid w:val="00957B0A"/>
    <w:rsid w:val="00965E9F"/>
    <w:rsid w:val="009875CE"/>
    <w:rsid w:val="00991545"/>
    <w:rsid w:val="00995630"/>
    <w:rsid w:val="009A1E4E"/>
    <w:rsid w:val="009A2E8D"/>
    <w:rsid w:val="009A67F8"/>
    <w:rsid w:val="009B4C63"/>
    <w:rsid w:val="009B4EB7"/>
    <w:rsid w:val="009C1E17"/>
    <w:rsid w:val="009D163A"/>
    <w:rsid w:val="009D3F60"/>
    <w:rsid w:val="009E6E51"/>
    <w:rsid w:val="009F1283"/>
    <w:rsid w:val="00A16132"/>
    <w:rsid w:val="00A17676"/>
    <w:rsid w:val="00A30578"/>
    <w:rsid w:val="00A3540C"/>
    <w:rsid w:val="00A5424C"/>
    <w:rsid w:val="00A56767"/>
    <w:rsid w:val="00A65BE6"/>
    <w:rsid w:val="00A71C6F"/>
    <w:rsid w:val="00A74189"/>
    <w:rsid w:val="00A81AF3"/>
    <w:rsid w:val="00A901EE"/>
    <w:rsid w:val="00A9637B"/>
    <w:rsid w:val="00A97E4C"/>
    <w:rsid w:val="00AC0B7F"/>
    <w:rsid w:val="00AC64A2"/>
    <w:rsid w:val="00AE0CE8"/>
    <w:rsid w:val="00AF547D"/>
    <w:rsid w:val="00B03652"/>
    <w:rsid w:val="00B20826"/>
    <w:rsid w:val="00B420E5"/>
    <w:rsid w:val="00B44E30"/>
    <w:rsid w:val="00B45E0D"/>
    <w:rsid w:val="00B46814"/>
    <w:rsid w:val="00B53D9D"/>
    <w:rsid w:val="00B55E1D"/>
    <w:rsid w:val="00B6386F"/>
    <w:rsid w:val="00B74DEC"/>
    <w:rsid w:val="00B8062B"/>
    <w:rsid w:val="00B82822"/>
    <w:rsid w:val="00B90451"/>
    <w:rsid w:val="00BA2491"/>
    <w:rsid w:val="00BA3847"/>
    <w:rsid w:val="00BB01C2"/>
    <w:rsid w:val="00BB5962"/>
    <w:rsid w:val="00BC06E3"/>
    <w:rsid w:val="00BE0B90"/>
    <w:rsid w:val="00BE193B"/>
    <w:rsid w:val="00BE2712"/>
    <w:rsid w:val="00C00968"/>
    <w:rsid w:val="00C03F16"/>
    <w:rsid w:val="00C048A1"/>
    <w:rsid w:val="00C11C05"/>
    <w:rsid w:val="00C148CB"/>
    <w:rsid w:val="00C26EFF"/>
    <w:rsid w:val="00C43D47"/>
    <w:rsid w:val="00C55189"/>
    <w:rsid w:val="00C63376"/>
    <w:rsid w:val="00C6411A"/>
    <w:rsid w:val="00C75526"/>
    <w:rsid w:val="00C77697"/>
    <w:rsid w:val="00C809CC"/>
    <w:rsid w:val="00C87483"/>
    <w:rsid w:val="00CA369B"/>
    <w:rsid w:val="00CA6669"/>
    <w:rsid w:val="00CC70D3"/>
    <w:rsid w:val="00CD2098"/>
    <w:rsid w:val="00CE050B"/>
    <w:rsid w:val="00CE4605"/>
    <w:rsid w:val="00CF3A02"/>
    <w:rsid w:val="00CF44AA"/>
    <w:rsid w:val="00D019D0"/>
    <w:rsid w:val="00D11B88"/>
    <w:rsid w:val="00D20F01"/>
    <w:rsid w:val="00D6324E"/>
    <w:rsid w:val="00D64583"/>
    <w:rsid w:val="00D66B29"/>
    <w:rsid w:val="00D737AD"/>
    <w:rsid w:val="00D817F2"/>
    <w:rsid w:val="00D82233"/>
    <w:rsid w:val="00D94555"/>
    <w:rsid w:val="00DB0DD9"/>
    <w:rsid w:val="00DB552F"/>
    <w:rsid w:val="00DC0601"/>
    <w:rsid w:val="00DC2811"/>
    <w:rsid w:val="00DC6ACE"/>
    <w:rsid w:val="00DC757C"/>
    <w:rsid w:val="00DE2C39"/>
    <w:rsid w:val="00DE7914"/>
    <w:rsid w:val="00DF07E3"/>
    <w:rsid w:val="00DF08C1"/>
    <w:rsid w:val="00DF41E1"/>
    <w:rsid w:val="00E05637"/>
    <w:rsid w:val="00E1406E"/>
    <w:rsid w:val="00E14A0A"/>
    <w:rsid w:val="00E30E36"/>
    <w:rsid w:val="00E429C8"/>
    <w:rsid w:val="00E466E7"/>
    <w:rsid w:val="00E54981"/>
    <w:rsid w:val="00E643D3"/>
    <w:rsid w:val="00E80F59"/>
    <w:rsid w:val="00E95078"/>
    <w:rsid w:val="00E95C8F"/>
    <w:rsid w:val="00EA1E4D"/>
    <w:rsid w:val="00EA5ADF"/>
    <w:rsid w:val="00EC28F2"/>
    <w:rsid w:val="00ED755C"/>
    <w:rsid w:val="00EE4B01"/>
    <w:rsid w:val="00EE78A2"/>
    <w:rsid w:val="00EF11C9"/>
    <w:rsid w:val="00F130BA"/>
    <w:rsid w:val="00F22693"/>
    <w:rsid w:val="00F27688"/>
    <w:rsid w:val="00F32A37"/>
    <w:rsid w:val="00F40601"/>
    <w:rsid w:val="00F47B1E"/>
    <w:rsid w:val="00F502A0"/>
    <w:rsid w:val="00F54D3E"/>
    <w:rsid w:val="00F56605"/>
    <w:rsid w:val="00F6371C"/>
    <w:rsid w:val="00F74880"/>
    <w:rsid w:val="00F77349"/>
    <w:rsid w:val="00F8736E"/>
    <w:rsid w:val="00F87594"/>
    <w:rsid w:val="00F93828"/>
    <w:rsid w:val="00FA0E4E"/>
    <w:rsid w:val="00FA2E3B"/>
    <w:rsid w:val="00FB4643"/>
    <w:rsid w:val="00FB5B29"/>
    <w:rsid w:val="00FF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5175DB"/>
  <w15:chartTrackingRefBased/>
  <w15:docId w15:val="{F7066AE3-2058-4B8C-8D51-216AFEBC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64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46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4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46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46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46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464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46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46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46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46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4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4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46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46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46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46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46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46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46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4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46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46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4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46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46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46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4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46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46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C464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A62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623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A62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6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08</Words>
  <Characters>602</Characters>
  <Application>Microsoft Office Word</Application>
  <DocSecurity>0</DocSecurity>
  <Lines>50</Lines>
  <Paragraphs>47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玉 陈</dc:creator>
  <cp:keywords/>
  <dc:description/>
  <cp:lastModifiedBy>永玉 陈</cp:lastModifiedBy>
  <cp:revision>12</cp:revision>
  <dcterms:created xsi:type="dcterms:W3CDTF">2025-03-31T09:46:00Z</dcterms:created>
  <dcterms:modified xsi:type="dcterms:W3CDTF">2025-05-19T10:35:00Z</dcterms:modified>
</cp:coreProperties>
</file>